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D26C0" w14:textId="77777777" w:rsidR="00B94ABE" w:rsidRDefault="00B94ABE" w:rsidP="00B31E79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1F8454DD" w14:textId="77777777" w:rsidR="00B31E79" w:rsidRDefault="00F5160E" w:rsidP="0081779B">
      <w:pPr>
        <w:spacing w:line="240" w:lineRule="auto"/>
        <w:rPr>
          <w:rFonts w:ascii="Times New Roman" w:hAnsi="Times New Roman" w:cs="Times New Roman"/>
          <w:lang w:val="en-GB"/>
        </w:rPr>
      </w:pPr>
      <w:r w:rsidRPr="0081779B">
        <w:rPr>
          <w:rFonts w:ascii="Times New Roman" w:hAnsi="Times New Roman" w:cs="Times New Roman"/>
          <w:b/>
          <w:lang w:val="en-GB"/>
        </w:rPr>
        <w:t>Table S1</w:t>
      </w:r>
      <w:r w:rsidR="00B578EE" w:rsidRPr="0081779B">
        <w:rPr>
          <w:rFonts w:ascii="Times New Roman" w:hAnsi="Times New Roman" w:cs="Times New Roman"/>
          <w:b/>
          <w:lang w:val="en-GB"/>
        </w:rPr>
        <w:t xml:space="preserve">. </w:t>
      </w:r>
      <w:r w:rsidR="00FE0510">
        <w:rPr>
          <w:rFonts w:ascii="Times New Roman" w:hAnsi="Times New Roman" w:cs="Times New Roman"/>
          <w:lang w:val="en-GB"/>
        </w:rPr>
        <w:t>Developmental Autism Early Screening (D</w:t>
      </w:r>
      <w:r w:rsidR="00B578EE" w:rsidRPr="0081779B">
        <w:rPr>
          <w:rFonts w:ascii="Times New Roman" w:hAnsi="Times New Roman" w:cs="Times New Roman"/>
          <w:lang w:val="en-GB"/>
        </w:rPr>
        <w:t>AES)</w:t>
      </w:r>
      <w:r w:rsidR="00D75383">
        <w:rPr>
          <w:rFonts w:ascii="Times New Roman" w:hAnsi="Times New Roman" w:cs="Times New Roman"/>
          <w:lang w:val="en-GB"/>
        </w:rPr>
        <w:t>:</w:t>
      </w:r>
      <w:r w:rsidR="00B578EE" w:rsidRPr="0081779B">
        <w:rPr>
          <w:rFonts w:ascii="Times New Roman" w:hAnsi="Times New Roman" w:cs="Times New Roman"/>
          <w:lang w:val="en-GB"/>
        </w:rPr>
        <w:t xml:space="preserve"> </w:t>
      </w:r>
      <w:r w:rsidR="00FE0510">
        <w:rPr>
          <w:rFonts w:ascii="Times New Roman" w:hAnsi="Times New Roman" w:cs="Times New Roman"/>
          <w:lang w:val="en-GB"/>
        </w:rPr>
        <w:t>constructs, items and scoring</w:t>
      </w:r>
      <w:r w:rsidR="00B578EE" w:rsidRPr="0081779B">
        <w:rPr>
          <w:rFonts w:ascii="Times New Roman" w:hAnsi="Times New Roman" w:cs="Times New Roman"/>
          <w:lang w:val="en-GB"/>
        </w:rPr>
        <w:t xml:space="preserve"> </w:t>
      </w:r>
    </w:p>
    <w:p w14:paraId="32B87635" w14:textId="77777777" w:rsidR="004A18F9" w:rsidRPr="00B31E79" w:rsidRDefault="00EE3357" w:rsidP="00BB244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DEVELOPMENTAL AUTISM EARLY SCREENING (D</w:t>
      </w:r>
      <w:r w:rsidR="00660957" w:rsidRPr="00660957">
        <w:rPr>
          <w:rFonts w:ascii="Times New Roman" w:hAnsi="Times New Roman" w:cs="Times New Roman"/>
          <w:b/>
          <w:lang w:val="en-GB"/>
        </w:rPr>
        <w:t>AE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8"/>
        <w:gridCol w:w="1035"/>
      </w:tblGrid>
      <w:tr w:rsidR="00660957" w:rsidRPr="00672E71" w14:paraId="3E93E835" w14:textId="77777777" w:rsidTr="00083766">
        <w:trPr>
          <w:trHeight w:val="238"/>
          <w:jc w:val="center"/>
        </w:trPr>
        <w:tc>
          <w:tcPr>
            <w:tcW w:w="3143" w:type="dxa"/>
            <w:gridSpan w:val="2"/>
          </w:tcPr>
          <w:p w14:paraId="699B9383" w14:textId="77777777" w:rsidR="00C31ACD" w:rsidRPr="008B29DB" w:rsidRDefault="00660957" w:rsidP="00C431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ronological age: 18-48 months </w:t>
            </w:r>
          </w:p>
          <w:p w14:paraId="1076F4A4" w14:textId="77777777" w:rsidR="00660957" w:rsidRPr="008B29DB" w:rsidRDefault="00660957" w:rsidP="00C431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developmental age: 12-36 months)</w:t>
            </w:r>
          </w:p>
        </w:tc>
      </w:tr>
      <w:tr w:rsidR="00660957" w:rsidRPr="00672E71" w14:paraId="737FB905" w14:textId="77777777" w:rsidTr="00083766">
        <w:trPr>
          <w:trHeight w:val="230"/>
          <w:jc w:val="center"/>
        </w:trPr>
        <w:tc>
          <w:tcPr>
            <w:tcW w:w="3143" w:type="dxa"/>
            <w:gridSpan w:val="2"/>
          </w:tcPr>
          <w:p w14:paraId="4B400EAC" w14:textId="77777777" w:rsidR="00660957" w:rsidRPr="008B29DB" w:rsidRDefault="00660957" w:rsidP="00D75383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</w:p>
        </w:tc>
      </w:tr>
      <w:tr w:rsidR="00B47AF2" w:rsidRPr="008B29DB" w14:paraId="4D4AAE4D" w14:textId="77777777" w:rsidTr="00083766">
        <w:trPr>
          <w:trHeight w:val="230"/>
          <w:jc w:val="center"/>
        </w:trPr>
        <w:tc>
          <w:tcPr>
            <w:tcW w:w="2108" w:type="dxa"/>
          </w:tcPr>
          <w:p w14:paraId="05E9DB2C" w14:textId="77777777" w:rsidR="00B47AF2" w:rsidRPr="008B29DB" w:rsidRDefault="00B47AF2" w:rsidP="00B47AF2">
            <w:pPr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  <w:p w14:paraId="7789DF41" w14:textId="77777777" w:rsidR="00D75383" w:rsidRPr="008B29DB" w:rsidRDefault="00D75383" w:rsidP="00972B5F">
            <w:pPr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CONSTRUCTS*</w:t>
            </w:r>
          </w:p>
          <w:p w14:paraId="7F46AA42" w14:textId="77777777" w:rsidR="00B47AF2" w:rsidRPr="008B29DB" w:rsidRDefault="00B47AF2" w:rsidP="00996206">
            <w:pPr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54FEAAAC" w14:textId="77777777" w:rsidR="00B47AF2" w:rsidRPr="008B29DB" w:rsidRDefault="00B47AF2" w:rsidP="00C431DC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  <w:p w14:paraId="48E67CB3" w14:textId="77777777" w:rsidR="00B47AF2" w:rsidRPr="008B29DB" w:rsidRDefault="00B47AF2" w:rsidP="00C431DC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SCORE</w:t>
            </w:r>
          </w:p>
        </w:tc>
      </w:tr>
      <w:tr w:rsidR="00691CAE" w:rsidRPr="008B29DB" w14:paraId="2F021B59" w14:textId="77777777" w:rsidTr="00083766">
        <w:trPr>
          <w:trHeight w:val="230"/>
          <w:jc w:val="center"/>
        </w:trPr>
        <w:tc>
          <w:tcPr>
            <w:tcW w:w="2108" w:type="dxa"/>
          </w:tcPr>
          <w:p w14:paraId="450DA08E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1.1</w:t>
            </w:r>
          </w:p>
        </w:tc>
        <w:tc>
          <w:tcPr>
            <w:tcW w:w="1035" w:type="dxa"/>
          </w:tcPr>
          <w:p w14:paraId="36D54699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691CAE" w:rsidRPr="008B29DB" w14:paraId="173BA039" w14:textId="77777777" w:rsidTr="00083766">
        <w:trPr>
          <w:trHeight w:val="230"/>
          <w:jc w:val="center"/>
        </w:trPr>
        <w:tc>
          <w:tcPr>
            <w:tcW w:w="2108" w:type="dxa"/>
          </w:tcPr>
          <w:p w14:paraId="7EDFEEE8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1.6</w:t>
            </w:r>
          </w:p>
        </w:tc>
        <w:tc>
          <w:tcPr>
            <w:tcW w:w="1035" w:type="dxa"/>
          </w:tcPr>
          <w:p w14:paraId="6FDD48B8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691CAE" w:rsidRPr="008B29DB" w14:paraId="00EB8424" w14:textId="77777777" w:rsidTr="00083766">
        <w:trPr>
          <w:trHeight w:val="230"/>
          <w:jc w:val="center"/>
        </w:trPr>
        <w:tc>
          <w:tcPr>
            <w:tcW w:w="2108" w:type="dxa"/>
          </w:tcPr>
          <w:p w14:paraId="657E7B67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1.10</w:t>
            </w:r>
          </w:p>
        </w:tc>
        <w:tc>
          <w:tcPr>
            <w:tcW w:w="1035" w:type="dxa"/>
          </w:tcPr>
          <w:p w14:paraId="4051104F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691CAE" w:rsidRPr="008B29DB" w14:paraId="5F3FA37E" w14:textId="77777777" w:rsidTr="00083766">
        <w:trPr>
          <w:trHeight w:val="230"/>
          <w:jc w:val="center"/>
        </w:trPr>
        <w:tc>
          <w:tcPr>
            <w:tcW w:w="2108" w:type="dxa"/>
          </w:tcPr>
          <w:p w14:paraId="6638F998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1.11</w:t>
            </w:r>
          </w:p>
        </w:tc>
        <w:tc>
          <w:tcPr>
            <w:tcW w:w="1035" w:type="dxa"/>
          </w:tcPr>
          <w:p w14:paraId="32CC35FB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691CAE" w:rsidRPr="008B29DB" w14:paraId="6774AC28" w14:textId="77777777" w:rsidTr="00083766">
        <w:trPr>
          <w:trHeight w:val="230"/>
          <w:jc w:val="center"/>
        </w:trPr>
        <w:tc>
          <w:tcPr>
            <w:tcW w:w="2108" w:type="dxa"/>
          </w:tcPr>
          <w:p w14:paraId="276FF34A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1.13</w:t>
            </w:r>
          </w:p>
        </w:tc>
        <w:tc>
          <w:tcPr>
            <w:tcW w:w="1035" w:type="dxa"/>
          </w:tcPr>
          <w:p w14:paraId="0CD5218C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691CAE" w:rsidRPr="008B29DB" w14:paraId="65793683" w14:textId="77777777" w:rsidTr="00083766">
        <w:trPr>
          <w:trHeight w:val="230"/>
          <w:jc w:val="center"/>
        </w:trPr>
        <w:tc>
          <w:tcPr>
            <w:tcW w:w="2108" w:type="dxa"/>
          </w:tcPr>
          <w:p w14:paraId="01FD727F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1.14</w:t>
            </w:r>
          </w:p>
        </w:tc>
        <w:tc>
          <w:tcPr>
            <w:tcW w:w="1035" w:type="dxa"/>
          </w:tcPr>
          <w:p w14:paraId="731E1E31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691CAE" w:rsidRPr="008B29DB" w14:paraId="2570E1C7" w14:textId="77777777" w:rsidTr="00083766">
        <w:trPr>
          <w:trHeight w:val="230"/>
          <w:jc w:val="center"/>
        </w:trPr>
        <w:tc>
          <w:tcPr>
            <w:tcW w:w="2108" w:type="dxa"/>
          </w:tcPr>
          <w:p w14:paraId="762D21F8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1.16</w:t>
            </w:r>
          </w:p>
        </w:tc>
        <w:tc>
          <w:tcPr>
            <w:tcW w:w="1035" w:type="dxa"/>
          </w:tcPr>
          <w:p w14:paraId="3C7D13E4" w14:textId="77777777" w:rsidR="00691CAE" w:rsidRPr="008B29DB" w:rsidRDefault="00083766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691CAE" w:rsidRPr="008B29DB" w14:paraId="58171340" w14:textId="77777777" w:rsidTr="00083766">
        <w:trPr>
          <w:trHeight w:val="230"/>
          <w:jc w:val="center"/>
        </w:trPr>
        <w:tc>
          <w:tcPr>
            <w:tcW w:w="2108" w:type="dxa"/>
          </w:tcPr>
          <w:p w14:paraId="769261DC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2.2</w:t>
            </w:r>
          </w:p>
        </w:tc>
        <w:tc>
          <w:tcPr>
            <w:tcW w:w="1035" w:type="dxa"/>
          </w:tcPr>
          <w:p w14:paraId="68C13B91" w14:textId="77777777" w:rsidR="00691CAE" w:rsidRPr="008B29DB" w:rsidRDefault="00083766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691CAE" w:rsidRPr="008B29DB" w14:paraId="53C537C2" w14:textId="77777777" w:rsidTr="00083766">
        <w:trPr>
          <w:trHeight w:val="230"/>
          <w:jc w:val="center"/>
        </w:trPr>
        <w:tc>
          <w:tcPr>
            <w:tcW w:w="2108" w:type="dxa"/>
          </w:tcPr>
          <w:p w14:paraId="084A5578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2.3</w:t>
            </w:r>
          </w:p>
        </w:tc>
        <w:tc>
          <w:tcPr>
            <w:tcW w:w="1035" w:type="dxa"/>
          </w:tcPr>
          <w:p w14:paraId="26BDA08E" w14:textId="77777777" w:rsidR="00691CAE" w:rsidRPr="008B29DB" w:rsidRDefault="00083766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691CAE" w:rsidRPr="008B29DB" w14:paraId="73874092" w14:textId="77777777" w:rsidTr="00083766">
        <w:trPr>
          <w:trHeight w:val="230"/>
          <w:jc w:val="center"/>
        </w:trPr>
        <w:tc>
          <w:tcPr>
            <w:tcW w:w="2108" w:type="dxa"/>
          </w:tcPr>
          <w:p w14:paraId="4FF8F4F4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2.9</w:t>
            </w:r>
          </w:p>
        </w:tc>
        <w:tc>
          <w:tcPr>
            <w:tcW w:w="1035" w:type="dxa"/>
          </w:tcPr>
          <w:p w14:paraId="1CDA0890" w14:textId="77777777" w:rsidR="00691CAE" w:rsidRPr="008B29DB" w:rsidRDefault="00083766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691CAE" w:rsidRPr="008B29DB" w14:paraId="7370E7B4" w14:textId="77777777" w:rsidTr="00083766">
        <w:trPr>
          <w:trHeight w:val="230"/>
          <w:jc w:val="center"/>
        </w:trPr>
        <w:tc>
          <w:tcPr>
            <w:tcW w:w="2108" w:type="dxa"/>
          </w:tcPr>
          <w:p w14:paraId="26C50D16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2.10</w:t>
            </w:r>
          </w:p>
        </w:tc>
        <w:tc>
          <w:tcPr>
            <w:tcW w:w="1035" w:type="dxa"/>
          </w:tcPr>
          <w:p w14:paraId="7093DC22" w14:textId="77777777" w:rsidR="00691CAE" w:rsidRPr="008B29DB" w:rsidRDefault="00083766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691CAE" w:rsidRPr="008B29DB" w14:paraId="32C657F6" w14:textId="77777777" w:rsidTr="00083766">
        <w:trPr>
          <w:trHeight w:val="230"/>
          <w:jc w:val="center"/>
        </w:trPr>
        <w:tc>
          <w:tcPr>
            <w:tcW w:w="2108" w:type="dxa"/>
          </w:tcPr>
          <w:p w14:paraId="4D75DF33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2.13</w:t>
            </w:r>
          </w:p>
        </w:tc>
        <w:tc>
          <w:tcPr>
            <w:tcW w:w="1035" w:type="dxa"/>
          </w:tcPr>
          <w:p w14:paraId="3E007647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691CAE" w:rsidRPr="008B29DB" w14:paraId="488E3BD4" w14:textId="77777777" w:rsidTr="00083766">
        <w:trPr>
          <w:trHeight w:val="230"/>
          <w:jc w:val="center"/>
        </w:trPr>
        <w:tc>
          <w:tcPr>
            <w:tcW w:w="2108" w:type="dxa"/>
          </w:tcPr>
          <w:p w14:paraId="7E294DDB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2.14</w:t>
            </w:r>
          </w:p>
        </w:tc>
        <w:tc>
          <w:tcPr>
            <w:tcW w:w="1035" w:type="dxa"/>
          </w:tcPr>
          <w:p w14:paraId="119CD46E" w14:textId="77777777" w:rsidR="00691CAE" w:rsidRPr="008B29DB" w:rsidRDefault="00691CAE" w:rsidP="00691CAE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72B5F" w:rsidRPr="008B29DB" w14:paraId="1F7C9677" w14:textId="77777777" w:rsidTr="00D72827">
        <w:trPr>
          <w:trHeight w:val="230"/>
          <w:jc w:val="center"/>
        </w:trPr>
        <w:tc>
          <w:tcPr>
            <w:tcW w:w="3143" w:type="dxa"/>
            <w:gridSpan w:val="2"/>
          </w:tcPr>
          <w:p w14:paraId="139A12E1" w14:textId="77777777" w:rsidR="00972B5F" w:rsidRPr="008B29DB" w:rsidRDefault="00972B5F" w:rsidP="00083766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  <w:p w14:paraId="18D2F391" w14:textId="77777777" w:rsidR="00972B5F" w:rsidRPr="008B29DB" w:rsidRDefault="00972B5F" w:rsidP="00972B5F">
            <w:pPr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CONSTRUCTS**</w:t>
            </w:r>
          </w:p>
          <w:p w14:paraId="6FD6D37F" w14:textId="77777777" w:rsidR="00972B5F" w:rsidRPr="008B29DB" w:rsidRDefault="00972B5F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</w:tr>
      <w:tr w:rsidR="00996206" w:rsidRPr="008B29DB" w14:paraId="1C9C06E0" w14:textId="77777777" w:rsidTr="00083766">
        <w:trPr>
          <w:trHeight w:val="230"/>
          <w:jc w:val="center"/>
        </w:trPr>
        <w:tc>
          <w:tcPr>
            <w:tcW w:w="2108" w:type="dxa"/>
          </w:tcPr>
          <w:p w14:paraId="09A5194B" w14:textId="77777777" w:rsidR="00996206" w:rsidRPr="008B29DB" w:rsidRDefault="00996206" w:rsidP="00996206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1.3</w:t>
            </w:r>
          </w:p>
        </w:tc>
        <w:tc>
          <w:tcPr>
            <w:tcW w:w="1035" w:type="dxa"/>
          </w:tcPr>
          <w:p w14:paraId="1DC7FF5B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2326E75F" w14:textId="77777777" w:rsidTr="00083766">
        <w:trPr>
          <w:trHeight w:val="230"/>
          <w:jc w:val="center"/>
        </w:trPr>
        <w:tc>
          <w:tcPr>
            <w:tcW w:w="2108" w:type="dxa"/>
          </w:tcPr>
          <w:p w14:paraId="28C0776C" w14:textId="77777777" w:rsidR="00996206" w:rsidRPr="008B29DB" w:rsidRDefault="00996206" w:rsidP="00996206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1.4</w:t>
            </w:r>
          </w:p>
        </w:tc>
        <w:tc>
          <w:tcPr>
            <w:tcW w:w="1035" w:type="dxa"/>
          </w:tcPr>
          <w:p w14:paraId="7AB23EFA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996206" w:rsidRPr="008B29DB" w14:paraId="72F525E5" w14:textId="77777777" w:rsidTr="00083766">
        <w:trPr>
          <w:trHeight w:val="230"/>
          <w:jc w:val="center"/>
        </w:trPr>
        <w:tc>
          <w:tcPr>
            <w:tcW w:w="2108" w:type="dxa"/>
          </w:tcPr>
          <w:p w14:paraId="2686E661" w14:textId="77777777" w:rsidR="00996206" w:rsidRPr="008B29DB" w:rsidRDefault="00996206" w:rsidP="00996206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1.13</w:t>
            </w:r>
          </w:p>
        </w:tc>
        <w:tc>
          <w:tcPr>
            <w:tcW w:w="1035" w:type="dxa"/>
          </w:tcPr>
          <w:p w14:paraId="2040D9ED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22B43702" w14:textId="77777777" w:rsidTr="00083766">
        <w:trPr>
          <w:trHeight w:val="230"/>
          <w:jc w:val="center"/>
        </w:trPr>
        <w:tc>
          <w:tcPr>
            <w:tcW w:w="2108" w:type="dxa"/>
          </w:tcPr>
          <w:p w14:paraId="41BBC95D" w14:textId="77777777" w:rsidR="00996206" w:rsidRPr="008B29DB" w:rsidRDefault="00996206" w:rsidP="00996206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1.14</w:t>
            </w:r>
          </w:p>
        </w:tc>
        <w:tc>
          <w:tcPr>
            <w:tcW w:w="1035" w:type="dxa"/>
          </w:tcPr>
          <w:p w14:paraId="5C28C256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996206" w:rsidRPr="008B29DB" w14:paraId="2DBD66CF" w14:textId="77777777" w:rsidTr="00083766">
        <w:trPr>
          <w:trHeight w:val="230"/>
          <w:jc w:val="center"/>
        </w:trPr>
        <w:tc>
          <w:tcPr>
            <w:tcW w:w="2108" w:type="dxa"/>
          </w:tcPr>
          <w:p w14:paraId="76AF126D" w14:textId="77777777" w:rsidR="00996206" w:rsidRPr="008B29DB" w:rsidRDefault="00996206" w:rsidP="00996206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1.15</w:t>
            </w:r>
          </w:p>
        </w:tc>
        <w:tc>
          <w:tcPr>
            <w:tcW w:w="1035" w:type="dxa"/>
          </w:tcPr>
          <w:p w14:paraId="3562E379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5B01B924" w14:textId="77777777" w:rsidTr="00083766">
        <w:trPr>
          <w:trHeight w:val="230"/>
          <w:jc w:val="center"/>
        </w:trPr>
        <w:tc>
          <w:tcPr>
            <w:tcW w:w="2108" w:type="dxa"/>
          </w:tcPr>
          <w:p w14:paraId="561DE279" w14:textId="77777777" w:rsidR="00996206" w:rsidRPr="008B29DB" w:rsidRDefault="00996206" w:rsidP="00996206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1.16</w:t>
            </w:r>
          </w:p>
        </w:tc>
        <w:tc>
          <w:tcPr>
            <w:tcW w:w="1035" w:type="dxa"/>
          </w:tcPr>
          <w:p w14:paraId="53861C8A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579CE59A" w14:textId="77777777" w:rsidTr="00083766">
        <w:trPr>
          <w:trHeight w:val="230"/>
          <w:jc w:val="center"/>
        </w:trPr>
        <w:tc>
          <w:tcPr>
            <w:tcW w:w="2108" w:type="dxa"/>
          </w:tcPr>
          <w:p w14:paraId="6C288034" w14:textId="77777777" w:rsidR="00996206" w:rsidRPr="008B29DB" w:rsidRDefault="00996206" w:rsidP="00996206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1.18</w:t>
            </w:r>
          </w:p>
        </w:tc>
        <w:tc>
          <w:tcPr>
            <w:tcW w:w="1035" w:type="dxa"/>
          </w:tcPr>
          <w:p w14:paraId="68CB3AD5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996206" w:rsidRPr="008B29DB" w14:paraId="10C556A1" w14:textId="77777777" w:rsidTr="00083766">
        <w:trPr>
          <w:trHeight w:val="230"/>
          <w:jc w:val="center"/>
        </w:trPr>
        <w:tc>
          <w:tcPr>
            <w:tcW w:w="2108" w:type="dxa"/>
          </w:tcPr>
          <w:p w14:paraId="39213830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2</w:t>
            </w:r>
          </w:p>
        </w:tc>
        <w:tc>
          <w:tcPr>
            <w:tcW w:w="1035" w:type="dxa"/>
          </w:tcPr>
          <w:p w14:paraId="4A754AD9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996206" w:rsidRPr="008B29DB" w14:paraId="68A9AA85" w14:textId="77777777" w:rsidTr="00083766">
        <w:trPr>
          <w:trHeight w:val="230"/>
          <w:jc w:val="center"/>
        </w:trPr>
        <w:tc>
          <w:tcPr>
            <w:tcW w:w="2108" w:type="dxa"/>
          </w:tcPr>
          <w:p w14:paraId="7D991243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3</w:t>
            </w:r>
          </w:p>
        </w:tc>
        <w:tc>
          <w:tcPr>
            <w:tcW w:w="1035" w:type="dxa"/>
          </w:tcPr>
          <w:p w14:paraId="745E81E2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996206" w:rsidRPr="008B29DB" w14:paraId="109D1099" w14:textId="77777777" w:rsidTr="00083766">
        <w:trPr>
          <w:trHeight w:val="230"/>
          <w:jc w:val="center"/>
        </w:trPr>
        <w:tc>
          <w:tcPr>
            <w:tcW w:w="2108" w:type="dxa"/>
          </w:tcPr>
          <w:p w14:paraId="4FFF8E0D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4</w:t>
            </w:r>
          </w:p>
        </w:tc>
        <w:tc>
          <w:tcPr>
            <w:tcW w:w="1035" w:type="dxa"/>
          </w:tcPr>
          <w:p w14:paraId="19F96B7B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5A59D33F" w14:textId="77777777" w:rsidTr="00083766">
        <w:trPr>
          <w:trHeight w:val="230"/>
          <w:jc w:val="center"/>
        </w:trPr>
        <w:tc>
          <w:tcPr>
            <w:tcW w:w="2108" w:type="dxa"/>
          </w:tcPr>
          <w:p w14:paraId="749278EC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7</w:t>
            </w:r>
          </w:p>
        </w:tc>
        <w:tc>
          <w:tcPr>
            <w:tcW w:w="1035" w:type="dxa"/>
          </w:tcPr>
          <w:p w14:paraId="3235F08B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30656546" w14:textId="77777777" w:rsidTr="00083766">
        <w:trPr>
          <w:trHeight w:val="230"/>
          <w:jc w:val="center"/>
        </w:trPr>
        <w:tc>
          <w:tcPr>
            <w:tcW w:w="2108" w:type="dxa"/>
          </w:tcPr>
          <w:p w14:paraId="4309EE0E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8</w:t>
            </w:r>
          </w:p>
        </w:tc>
        <w:tc>
          <w:tcPr>
            <w:tcW w:w="1035" w:type="dxa"/>
          </w:tcPr>
          <w:p w14:paraId="6EFE6494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996206" w:rsidRPr="008B29DB" w14:paraId="65EE87C8" w14:textId="77777777" w:rsidTr="00083766">
        <w:trPr>
          <w:trHeight w:val="230"/>
          <w:jc w:val="center"/>
        </w:trPr>
        <w:tc>
          <w:tcPr>
            <w:tcW w:w="2108" w:type="dxa"/>
          </w:tcPr>
          <w:p w14:paraId="3CEAEA4C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9</w:t>
            </w:r>
          </w:p>
        </w:tc>
        <w:tc>
          <w:tcPr>
            <w:tcW w:w="1035" w:type="dxa"/>
          </w:tcPr>
          <w:p w14:paraId="1B2B4479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6122BE4E" w14:textId="77777777" w:rsidTr="00083766">
        <w:trPr>
          <w:trHeight w:val="230"/>
          <w:jc w:val="center"/>
        </w:trPr>
        <w:tc>
          <w:tcPr>
            <w:tcW w:w="2108" w:type="dxa"/>
          </w:tcPr>
          <w:p w14:paraId="0ADBFBD8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10</w:t>
            </w:r>
          </w:p>
        </w:tc>
        <w:tc>
          <w:tcPr>
            <w:tcW w:w="1035" w:type="dxa"/>
          </w:tcPr>
          <w:p w14:paraId="34594E6F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36AB20B0" w14:textId="77777777" w:rsidTr="00083766">
        <w:trPr>
          <w:trHeight w:val="230"/>
          <w:jc w:val="center"/>
        </w:trPr>
        <w:tc>
          <w:tcPr>
            <w:tcW w:w="2108" w:type="dxa"/>
          </w:tcPr>
          <w:p w14:paraId="0CEBA934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13</w:t>
            </w:r>
          </w:p>
        </w:tc>
        <w:tc>
          <w:tcPr>
            <w:tcW w:w="1035" w:type="dxa"/>
          </w:tcPr>
          <w:p w14:paraId="47C6F4D3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3252C56B" w14:textId="77777777" w:rsidTr="00083766">
        <w:trPr>
          <w:trHeight w:val="230"/>
          <w:jc w:val="center"/>
        </w:trPr>
        <w:tc>
          <w:tcPr>
            <w:tcW w:w="2108" w:type="dxa"/>
          </w:tcPr>
          <w:p w14:paraId="5E11D834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14</w:t>
            </w:r>
          </w:p>
        </w:tc>
        <w:tc>
          <w:tcPr>
            <w:tcW w:w="1035" w:type="dxa"/>
          </w:tcPr>
          <w:p w14:paraId="6DA01BAE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996206" w:rsidRPr="008B29DB" w14:paraId="2BAF3934" w14:textId="77777777" w:rsidTr="00083766">
        <w:trPr>
          <w:trHeight w:val="230"/>
          <w:jc w:val="center"/>
        </w:trPr>
        <w:tc>
          <w:tcPr>
            <w:tcW w:w="2108" w:type="dxa"/>
          </w:tcPr>
          <w:p w14:paraId="2C6C603B" w14:textId="77777777" w:rsidR="00996206" w:rsidRPr="008B29DB" w:rsidRDefault="00996206" w:rsidP="00C31ACD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2.15</w:t>
            </w:r>
          </w:p>
        </w:tc>
        <w:tc>
          <w:tcPr>
            <w:tcW w:w="1035" w:type="dxa"/>
          </w:tcPr>
          <w:p w14:paraId="54B4806A" w14:textId="77777777" w:rsidR="00996206" w:rsidRPr="008B29DB" w:rsidRDefault="00996206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C31ACD" w:rsidRPr="008B29DB" w14:paraId="7694C8E5" w14:textId="77777777" w:rsidTr="00083766">
        <w:trPr>
          <w:trHeight w:val="230"/>
          <w:jc w:val="center"/>
        </w:trPr>
        <w:tc>
          <w:tcPr>
            <w:tcW w:w="2108" w:type="dxa"/>
          </w:tcPr>
          <w:p w14:paraId="7C32396F" w14:textId="77777777" w:rsidR="00C31ACD" w:rsidRPr="008B29DB" w:rsidRDefault="00C31ACD" w:rsidP="00C31ACD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3.1</w:t>
            </w:r>
          </w:p>
        </w:tc>
        <w:tc>
          <w:tcPr>
            <w:tcW w:w="1035" w:type="dxa"/>
          </w:tcPr>
          <w:p w14:paraId="2DD24459" w14:textId="77777777" w:rsidR="00C31ACD" w:rsidRPr="008B29DB" w:rsidRDefault="00C31ACD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C31ACD" w:rsidRPr="008B29DB" w14:paraId="691FC664" w14:textId="77777777" w:rsidTr="00083766">
        <w:trPr>
          <w:trHeight w:val="230"/>
          <w:jc w:val="center"/>
        </w:trPr>
        <w:tc>
          <w:tcPr>
            <w:tcW w:w="2108" w:type="dxa"/>
          </w:tcPr>
          <w:p w14:paraId="44EBECBB" w14:textId="77777777" w:rsidR="00C31ACD" w:rsidRPr="008B29DB" w:rsidRDefault="00C31ACD" w:rsidP="00C31ACD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3.2</w:t>
            </w:r>
          </w:p>
        </w:tc>
        <w:tc>
          <w:tcPr>
            <w:tcW w:w="1035" w:type="dxa"/>
          </w:tcPr>
          <w:p w14:paraId="29E59F5F" w14:textId="77777777" w:rsidR="00C31ACD" w:rsidRPr="008B29DB" w:rsidRDefault="00C31ACD" w:rsidP="00FE051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C31ACD" w:rsidRPr="008B29DB" w14:paraId="605D870F" w14:textId="77777777" w:rsidTr="00083766">
        <w:trPr>
          <w:trHeight w:val="230"/>
          <w:jc w:val="center"/>
        </w:trPr>
        <w:tc>
          <w:tcPr>
            <w:tcW w:w="2108" w:type="dxa"/>
          </w:tcPr>
          <w:p w14:paraId="030AE417" w14:textId="77777777" w:rsidR="00C31ACD" w:rsidRPr="008B29DB" w:rsidRDefault="00C31ACD" w:rsidP="00C31A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3.4</w:t>
            </w:r>
          </w:p>
        </w:tc>
        <w:tc>
          <w:tcPr>
            <w:tcW w:w="1035" w:type="dxa"/>
          </w:tcPr>
          <w:p w14:paraId="53DD0033" w14:textId="77777777" w:rsidR="00C31ACD" w:rsidRPr="008B29DB" w:rsidRDefault="00C31ACD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C31ACD" w:rsidRPr="008B29DB" w14:paraId="0F397765" w14:textId="77777777" w:rsidTr="00083766">
        <w:trPr>
          <w:trHeight w:val="230"/>
          <w:jc w:val="center"/>
        </w:trPr>
        <w:tc>
          <w:tcPr>
            <w:tcW w:w="2108" w:type="dxa"/>
          </w:tcPr>
          <w:p w14:paraId="7F1335D1" w14:textId="77777777" w:rsidR="00C31ACD" w:rsidRPr="008B29DB" w:rsidRDefault="00C31ACD" w:rsidP="00C31A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3.5</w:t>
            </w:r>
          </w:p>
        </w:tc>
        <w:tc>
          <w:tcPr>
            <w:tcW w:w="1035" w:type="dxa"/>
          </w:tcPr>
          <w:p w14:paraId="1F049E4B" w14:textId="77777777" w:rsidR="00C31ACD" w:rsidRPr="008B29DB" w:rsidRDefault="00C31ACD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C31ACD" w:rsidRPr="008B29DB" w14:paraId="32800D9F" w14:textId="77777777" w:rsidTr="00083766">
        <w:trPr>
          <w:trHeight w:val="230"/>
          <w:jc w:val="center"/>
        </w:trPr>
        <w:tc>
          <w:tcPr>
            <w:tcW w:w="2108" w:type="dxa"/>
          </w:tcPr>
          <w:p w14:paraId="2AA6107F" w14:textId="77777777" w:rsidR="00C31ACD" w:rsidRPr="008B29DB" w:rsidRDefault="00C31ACD" w:rsidP="00C31A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3.7</w:t>
            </w:r>
          </w:p>
        </w:tc>
        <w:tc>
          <w:tcPr>
            <w:tcW w:w="1035" w:type="dxa"/>
          </w:tcPr>
          <w:p w14:paraId="3FD39175" w14:textId="77777777" w:rsidR="00C31ACD" w:rsidRPr="008B29DB" w:rsidRDefault="00C31ACD" w:rsidP="00FE051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+2</w:t>
            </w:r>
          </w:p>
        </w:tc>
      </w:tr>
      <w:tr w:rsidR="00C31ACD" w:rsidRPr="008B29DB" w14:paraId="585713CE" w14:textId="77777777" w:rsidTr="00083766">
        <w:trPr>
          <w:trHeight w:val="230"/>
          <w:jc w:val="center"/>
        </w:trPr>
        <w:tc>
          <w:tcPr>
            <w:tcW w:w="2108" w:type="dxa"/>
          </w:tcPr>
          <w:p w14:paraId="7597579D" w14:textId="77777777" w:rsidR="00C31ACD" w:rsidRPr="008B29DB" w:rsidRDefault="00C31ACD" w:rsidP="00C31AC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D3.8</w:t>
            </w:r>
          </w:p>
        </w:tc>
        <w:tc>
          <w:tcPr>
            <w:tcW w:w="1035" w:type="dxa"/>
          </w:tcPr>
          <w:p w14:paraId="4A090D7B" w14:textId="77777777" w:rsidR="00C31ACD" w:rsidRPr="008B29DB" w:rsidRDefault="00C31ACD" w:rsidP="00FE051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+1</w:t>
            </w:r>
          </w:p>
        </w:tc>
      </w:tr>
      <w:tr w:rsidR="00C31ACD" w:rsidRPr="008B29DB" w14:paraId="373F64B1" w14:textId="77777777" w:rsidTr="00083766">
        <w:trPr>
          <w:trHeight w:val="37"/>
          <w:jc w:val="center"/>
        </w:trPr>
        <w:tc>
          <w:tcPr>
            <w:tcW w:w="2108" w:type="dxa"/>
          </w:tcPr>
          <w:p w14:paraId="1F9FA3CC" w14:textId="77777777" w:rsidR="00C31ACD" w:rsidRPr="008B29DB" w:rsidRDefault="00C31ACD" w:rsidP="00FE0510">
            <w:pPr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4A5B9A68" w14:textId="77777777" w:rsidR="00C31ACD" w:rsidRPr="008B29DB" w:rsidRDefault="00C31ACD" w:rsidP="00FE0510">
            <w:pPr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8B29DB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TOT:</w:t>
            </w:r>
          </w:p>
        </w:tc>
      </w:tr>
    </w:tbl>
    <w:p w14:paraId="1606BD22" w14:textId="77777777" w:rsidR="00D75383" w:rsidRPr="008B29DB" w:rsidRDefault="00D75383" w:rsidP="00D75383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1B928B3C" w14:textId="79F053C8" w:rsidR="00355B63" w:rsidRPr="008B29DB" w:rsidRDefault="00D75383" w:rsidP="00D75383">
      <w:pPr>
        <w:spacing w:line="240" w:lineRule="auto"/>
        <w:rPr>
          <w:rFonts w:ascii="Times New Roman" w:hAnsi="Times New Roman" w:cs="Times New Roman"/>
          <w:sz w:val="18"/>
          <w:lang w:val="en-GB"/>
        </w:rPr>
      </w:pPr>
      <w:r w:rsidRPr="008B29DB">
        <w:rPr>
          <w:rFonts w:ascii="Times New Roman" w:hAnsi="Times New Roman" w:cs="Times New Roman"/>
          <w:sz w:val="18"/>
          <w:lang w:val="en-GB"/>
        </w:rPr>
        <w:t>Constructs</w:t>
      </w:r>
      <w:r w:rsidR="00FE0510" w:rsidRPr="008B29DB">
        <w:rPr>
          <w:rFonts w:ascii="Times New Roman" w:hAnsi="Times New Roman" w:cs="Times New Roman"/>
          <w:sz w:val="18"/>
          <w:lang w:val="en-GB"/>
        </w:rPr>
        <w:t>*</w:t>
      </w:r>
      <w:r w:rsidRPr="008B29DB">
        <w:rPr>
          <w:rFonts w:ascii="Times New Roman" w:hAnsi="Times New Roman" w:cs="Times New Roman"/>
          <w:sz w:val="18"/>
          <w:lang w:val="en-GB"/>
        </w:rPr>
        <w:t xml:space="preserve">) Listening, Attention, Communicative Intent, Preverbal Communication, </w:t>
      </w:r>
      <w:r w:rsidR="008B29DB">
        <w:rPr>
          <w:rFonts w:ascii="Times New Roman" w:hAnsi="Times New Roman" w:cs="Times New Roman"/>
          <w:sz w:val="18"/>
          <w:lang w:val="en-GB"/>
        </w:rPr>
        <w:t xml:space="preserve">Receptive </w:t>
      </w:r>
      <w:r w:rsidRPr="008B29DB">
        <w:rPr>
          <w:rFonts w:ascii="Times New Roman" w:hAnsi="Times New Roman" w:cs="Times New Roman"/>
          <w:sz w:val="18"/>
          <w:lang w:val="en-GB"/>
        </w:rPr>
        <w:t>Language, Expressive Language</w:t>
      </w:r>
      <w:r w:rsidR="00355B63" w:rsidRPr="008B29DB">
        <w:rPr>
          <w:rFonts w:ascii="Times New Roman" w:hAnsi="Times New Roman" w:cs="Times New Roman"/>
          <w:sz w:val="18"/>
          <w:lang w:val="en-GB"/>
        </w:rPr>
        <w:t xml:space="preserve">. </w:t>
      </w:r>
    </w:p>
    <w:p w14:paraId="5FF43404" w14:textId="77777777" w:rsidR="00D75383" w:rsidRPr="00355B63" w:rsidRDefault="00D75383" w:rsidP="00D75383">
      <w:pPr>
        <w:spacing w:line="240" w:lineRule="auto"/>
        <w:rPr>
          <w:rFonts w:ascii="Times New Roman" w:hAnsi="Times New Roman" w:cs="Times New Roman"/>
          <w:sz w:val="18"/>
          <w:lang w:val="en-GB"/>
        </w:rPr>
      </w:pPr>
      <w:r w:rsidRPr="008B29DB">
        <w:rPr>
          <w:rFonts w:ascii="Times New Roman" w:hAnsi="Times New Roman" w:cs="Times New Roman"/>
          <w:sz w:val="18"/>
          <w:lang w:val="en-GB"/>
        </w:rPr>
        <w:t xml:space="preserve">Constructs**) Social awareness, Self recognition, Joint attention, Expression/comprehension of emotion, Personal autonomy </w:t>
      </w:r>
      <w:r w:rsidRPr="00355B63">
        <w:rPr>
          <w:rFonts w:ascii="Times New Roman" w:hAnsi="Times New Roman" w:cs="Times New Roman"/>
          <w:sz w:val="18"/>
          <w:lang w:val="en-GB"/>
        </w:rPr>
        <w:t xml:space="preserve">                     </w:t>
      </w:r>
    </w:p>
    <w:p w14:paraId="12A94F3C" w14:textId="77777777" w:rsidR="008E38E3" w:rsidRDefault="008E38E3" w:rsidP="00A10FFB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</w:p>
    <w:p w14:paraId="21845040" w14:textId="58E81293" w:rsidR="00D908AE" w:rsidRPr="00DE6E13" w:rsidRDefault="00D908AE" w:rsidP="008B29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8B29DB">
        <w:rPr>
          <w:rFonts w:ascii="Times New Roman" w:hAnsi="Times New Roman" w:cs="Times New Roman"/>
          <w:lang w:val="en-US"/>
        </w:rPr>
        <w:lastRenderedPageBreak/>
        <w:t xml:space="preserve">Items’ administration </w:t>
      </w:r>
      <w:r w:rsidR="00EE0739" w:rsidRPr="008B29DB">
        <w:rPr>
          <w:rFonts w:ascii="Times New Roman" w:hAnsi="Times New Roman" w:cs="Times New Roman"/>
          <w:lang w:val="en-US"/>
        </w:rPr>
        <w:t>according to Griffiths III</w:t>
      </w:r>
      <w:r w:rsidR="005035D2" w:rsidRPr="008B29DB">
        <w:rPr>
          <w:rFonts w:ascii="Times New Roman" w:hAnsi="Times New Roman" w:cs="Times New Roman"/>
          <w:lang w:val="en-US"/>
        </w:rPr>
        <w:t xml:space="preserve"> manual</w:t>
      </w:r>
      <w:r w:rsidR="00EE0739" w:rsidRPr="008B29DB">
        <w:rPr>
          <w:rFonts w:ascii="Times New Roman" w:hAnsi="Times New Roman" w:cs="Times New Roman"/>
          <w:lang w:val="en-US"/>
        </w:rPr>
        <w:t xml:space="preserve"> </w:t>
      </w:r>
      <w:r w:rsidR="005F13DE" w:rsidRPr="00DE6E13">
        <w:rPr>
          <w:rFonts w:ascii="Times New Roman" w:hAnsi="Times New Roman" w:cs="Times New Roman"/>
          <w:lang w:val="en-US"/>
        </w:rPr>
        <w:t>(</w:t>
      </w:r>
      <w:r w:rsidR="005F13DE" w:rsidRPr="00DE6E13">
        <w:rPr>
          <w:rFonts w:ascii="Times New Roman" w:hAnsi="Times New Roman" w:cs="Times New Roman"/>
          <w:bCs/>
          <w:lang w:val="en-GB"/>
        </w:rPr>
        <w:t xml:space="preserve">Green, E., Stroud, L., </w:t>
      </w:r>
      <w:r w:rsidR="005F13DE" w:rsidRPr="00DE6E13">
        <w:rPr>
          <w:rFonts w:ascii="Times New Roman" w:hAnsi="Times New Roman" w:cs="Times New Roman"/>
          <w:bCs/>
          <w:lang w:val="en-US"/>
        </w:rPr>
        <w:t xml:space="preserve">O'Connell, R., </w:t>
      </w:r>
      <w:r w:rsidR="005F13DE" w:rsidRPr="00DE6E13">
        <w:rPr>
          <w:rFonts w:ascii="Times New Roman" w:hAnsi="Times New Roman" w:cs="Times New Roman"/>
          <w:bCs/>
          <w:lang w:val="en-GB"/>
        </w:rPr>
        <w:t>Bloomfield, S., Cronje, J., Foxcroft, C.,</w:t>
      </w:r>
      <w:r w:rsidR="005F13DE" w:rsidRPr="00DE6E13">
        <w:rPr>
          <w:rFonts w:ascii="Times New Roman" w:hAnsi="Times New Roman" w:cs="Times New Roman"/>
          <w:lang w:val="en-GB"/>
        </w:rPr>
        <w:t xml:space="preserve"> </w:t>
      </w:r>
      <w:r w:rsidR="005F13DE" w:rsidRPr="00DE6E13">
        <w:rPr>
          <w:rFonts w:ascii="Times New Roman" w:hAnsi="Times New Roman" w:cs="Times New Roman"/>
          <w:bCs/>
          <w:lang w:val="en-GB"/>
        </w:rPr>
        <w:t xml:space="preserve">Hurter, K., Lane, H., Marais, R., Marx, C., McAlinden, P., Paradice, R., </w:t>
      </w:r>
      <w:r w:rsidR="005F13DE" w:rsidRPr="00DE6E13">
        <w:rPr>
          <w:rFonts w:ascii="Times New Roman" w:hAnsi="Times New Roman" w:cs="Times New Roman"/>
          <w:bCs/>
          <w:lang w:val="en-US"/>
        </w:rPr>
        <w:t>&amp; Venter, D</w:t>
      </w:r>
      <w:r w:rsidR="005F13DE" w:rsidRPr="00DE6E13">
        <w:rPr>
          <w:rFonts w:ascii="Times New Roman" w:hAnsi="Times New Roman" w:cs="Times New Roman"/>
          <w:bCs/>
          <w:lang w:val="en-GB"/>
        </w:rPr>
        <w:t xml:space="preserve">. (2016). </w:t>
      </w:r>
      <w:r w:rsidR="005F13DE" w:rsidRPr="00DE6E13">
        <w:rPr>
          <w:rFonts w:ascii="Times New Roman" w:hAnsi="Times New Roman" w:cs="Times New Roman"/>
          <w:bCs/>
          <w:i/>
          <w:lang w:val="en-GB"/>
        </w:rPr>
        <w:t xml:space="preserve">Griffiths Scales of Child Development 3rd Ed. Part II: Administration and scoring. </w:t>
      </w:r>
      <w:r w:rsidR="005F13DE" w:rsidRPr="00DE6E13">
        <w:rPr>
          <w:rFonts w:ascii="Times New Roman" w:hAnsi="Times New Roman" w:cs="Times New Roman"/>
          <w:bCs/>
          <w:lang w:val="en-GB"/>
        </w:rPr>
        <w:t>Oxford, UK.: Hogrefe)</w:t>
      </w:r>
    </w:p>
    <w:p w14:paraId="367C78A3" w14:textId="11B61C23" w:rsidR="00355B63" w:rsidRPr="008B29DB" w:rsidRDefault="00355B63" w:rsidP="00355B63">
      <w:pPr>
        <w:spacing w:line="240" w:lineRule="auto"/>
        <w:rPr>
          <w:rFonts w:ascii="Times New Roman" w:hAnsi="Times New Roman" w:cs="Times New Roman"/>
          <w:bCs/>
          <w:sz w:val="20"/>
          <w:lang w:val="en-GB"/>
        </w:rPr>
      </w:pPr>
    </w:p>
    <w:p w14:paraId="12621C65" w14:textId="77777777" w:rsidR="005F13DE" w:rsidRDefault="005F13DE" w:rsidP="00355B63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  <w:bookmarkStart w:id="0" w:name="_GoBack"/>
      <w:bookmarkEnd w:id="0"/>
    </w:p>
    <w:p w14:paraId="602CD05E" w14:textId="77777777" w:rsidR="003F4AE7" w:rsidRPr="008B29DB" w:rsidRDefault="003F4AE7" w:rsidP="00355B63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  <w:lang w:val="en-GB"/>
        </w:rPr>
      </w:pPr>
      <w:r w:rsidRPr="008B29DB">
        <w:rPr>
          <w:rFonts w:ascii="Times New Roman" w:hAnsi="Times New Roman" w:cs="Times New Roman"/>
          <w:b/>
          <w:i/>
          <w:sz w:val="16"/>
          <w:szCs w:val="16"/>
          <w:lang w:val="en-GB"/>
        </w:rPr>
        <w:t xml:space="preserve">INSTRUCTIONS FOR SCORING </w:t>
      </w:r>
    </w:p>
    <w:p w14:paraId="3242871B" w14:textId="77777777" w:rsidR="003F4AE7" w:rsidRPr="008B29DB" w:rsidRDefault="003F4AE7" w:rsidP="003F4AE7">
      <w:pPr>
        <w:spacing w:after="0" w:line="360" w:lineRule="auto"/>
        <w:jc w:val="both"/>
        <w:rPr>
          <w:rFonts w:ascii="Times New Roman" w:hAnsi="Times New Roman" w:cs="Times New Roman"/>
          <w:i/>
          <w:sz w:val="16"/>
          <w:szCs w:val="16"/>
          <w:lang w:val="en-GB"/>
        </w:rPr>
      </w:pPr>
      <w:r w:rsidRPr="008B29DB">
        <w:rPr>
          <w:rFonts w:ascii="Times New Roman" w:hAnsi="Times New Roman" w:cs="Times New Roman"/>
          <w:i/>
          <w:sz w:val="16"/>
          <w:szCs w:val="16"/>
          <w:lang w:val="en-GB"/>
        </w:rPr>
        <w:t>•</w:t>
      </w:r>
      <w:r w:rsidRPr="008B29DB">
        <w:rPr>
          <w:rFonts w:ascii="Times New Roman" w:hAnsi="Times New Roman" w:cs="Times New Roman"/>
          <w:i/>
          <w:sz w:val="16"/>
          <w:szCs w:val="16"/>
          <w:lang w:val="en-GB"/>
        </w:rPr>
        <w:tab/>
        <w:t xml:space="preserve">If the child does not pass the item (skill not achieved), assign the score + 1 / + 2 </w:t>
      </w:r>
      <w:r w:rsidR="00B94ABE" w:rsidRPr="008B29DB">
        <w:rPr>
          <w:rFonts w:ascii="Times New Roman" w:hAnsi="Times New Roman" w:cs="Times New Roman"/>
          <w:i/>
          <w:sz w:val="16"/>
          <w:szCs w:val="16"/>
          <w:lang w:val="en-GB"/>
        </w:rPr>
        <w:t>as indicated.</w:t>
      </w:r>
    </w:p>
    <w:p w14:paraId="3D45F24C" w14:textId="77777777" w:rsidR="00660957" w:rsidRPr="008B29DB" w:rsidRDefault="003F4AE7" w:rsidP="00D75383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16"/>
          <w:szCs w:val="16"/>
          <w:lang w:val="en-GB"/>
        </w:rPr>
      </w:pPr>
      <w:r w:rsidRPr="008B29DB">
        <w:rPr>
          <w:rFonts w:ascii="Times New Roman" w:hAnsi="Times New Roman" w:cs="Times New Roman"/>
          <w:i/>
          <w:sz w:val="16"/>
          <w:szCs w:val="16"/>
          <w:lang w:val="en-GB"/>
        </w:rPr>
        <w:t>•</w:t>
      </w:r>
      <w:r w:rsidRPr="008B29DB">
        <w:rPr>
          <w:rFonts w:ascii="Times New Roman" w:hAnsi="Times New Roman" w:cs="Times New Roman"/>
          <w:i/>
          <w:sz w:val="16"/>
          <w:szCs w:val="16"/>
          <w:lang w:val="en-GB"/>
        </w:rPr>
        <w:tab/>
        <w:t>Add up the TOT. score and assign the risk score for Autism Spectrum Disorder</w:t>
      </w:r>
      <w:r w:rsidR="00A40CE1" w:rsidRPr="008B29DB">
        <w:rPr>
          <w:rFonts w:ascii="Times New Roman" w:hAnsi="Times New Roman" w:cs="Times New Roman"/>
          <w:i/>
          <w:sz w:val="16"/>
          <w:szCs w:val="16"/>
          <w:lang w:val="en-GB"/>
        </w:rPr>
        <w:t xml:space="preserve"> (</w:t>
      </w:r>
      <w:r w:rsidR="00416E01" w:rsidRPr="008B29DB">
        <w:rPr>
          <w:rFonts w:ascii="Times New Roman" w:hAnsi="Times New Roman" w:cs="Times New Roman"/>
          <w:i/>
          <w:sz w:val="16"/>
          <w:szCs w:val="16"/>
          <w:lang w:val="en-GB"/>
        </w:rPr>
        <w:t>Figure S</w:t>
      </w:r>
      <w:r w:rsidR="00B94ABE" w:rsidRPr="008B29DB">
        <w:rPr>
          <w:rFonts w:ascii="Times New Roman" w:hAnsi="Times New Roman" w:cs="Times New Roman"/>
          <w:i/>
          <w:sz w:val="16"/>
          <w:szCs w:val="16"/>
          <w:lang w:val="en-GB"/>
        </w:rPr>
        <w:t>2</w:t>
      </w:r>
      <w:r w:rsidR="00D75383" w:rsidRPr="008B29DB">
        <w:rPr>
          <w:rFonts w:ascii="Times New Roman" w:hAnsi="Times New Roman" w:cs="Times New Roman"/>
          <w:i/>
          <w:sz w:val="16"/>
          <w:szCs w:val="16"/>
          <w:lang w:val="en-GB"/>
        </w:rPr>
        <w:t>)</w:t>
      </w:r>
    </w:p>
    <w:p w14:paraId="3F6D1F22" w14:textId="77777777" w:rsidR="0081779B" w:rsidRPr="00D75383" w:rsidRDefault="0081779B" w:rsidP="00D75383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81779B" w:rsidRPr="00D75383" w:rsidSect="00A94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0395A4" w14:textId="77777777" w:rsidR="00233583" w:rsidRDefault="00233583" w:rsidP="00C26610">
      <w:pPr>
        <w:spacing w:after="0" w:line="240" w:lineRule="auto"/>
      </w:pPr>
      <w:r>
        <w:separator/>
      </w:r>
    </w:p>
  </w:endnote>
  <w:endnote w:type="continuationSeparator" w:id="0">
    <w:p w14:paraId="5019E591" w14:textId="77777777" w:rsidR="00233583" w:rsidRDefault="00233583" w:rsidP="00C26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F5E4B" w14:textId="77777777" w:rsidR="00233583" w:rsidRDefault="00233583" w:rsidP="00C26610">
      <w:pPr>
        <w:spacing w:after="0" w:line="240" w:lineRule="auto"/>
      </w:pPr>
      <w:r>
        <w:separator/>
      </w:r>
    </w:p>
  </w:footnote>
  <w:footnote w:type="continuationSeparator" w:id="0">
    <w:p w14:paraId="64AA5E67" w14:textId="77777777" w:rsidR="00233583" w:rsidRDefault="00233583" w:rsidP="00C266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A3EE3"/>
    <w:multiLevelType w:val="hybridMultilevel"/>
    <w:tmpl w:val="83F85230"/>
    <w:lvl w:ilvl="0" w:tplc="540E23C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04245"/>
    <w:multiLevelType w:val="hybridMultilevel"/>
    <w:tmpl w:val="2AFA3658"/>
    <w:lvl w:ilvl="0" w:tplc="095C5D1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220B5"/>
    <w:multiLevelType w:val="hybridMultilevel"/>
    <w:tmpl w:val="7D80FE5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C1F32"/>
    <w:multiLevelType w:val="hybridMultilevel"/>
    <w:tmpl w:val="0C3CC57C"/>
    <w:lvl w:ilvl="0" w:tplc="540E23C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37D7C"/>
    <w:multiLevelType w:val="hybridMultilevel"/>
    <w:tmpl w:val="C2B0855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6E5E76"/>
    <w:multiLevelType w:val="hybridMultilevel"/>
    <w:tmpl w:val="39E43DD2"/>
    <w:lvl w:ilvl="0" w:tplc="0D446B8C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B62029"/>
    <w:multiLevelType w:val="hybridMultilevel"/>
    <w:tmpl w:val="D4EE27AC"/>
    <w:lvl w:ilvl="0" w:tplc="0410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DB0588"/>
    <w:multiLevelType w:val="hybridMultilevel"/>
    <w:tmpl w:val="7D70CDB6"/>
    <w:lvl w:ilvl="0" w:tplc="5A48D66C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000" w:hanging="360"/>
      </w:pPr>
    </w:lvl>
    <w:lvl w:ilvl="2" w:tplc="0410001B" w:tentative="1">
      <w:start w:val="1"/>
      <w:numFmt w:val="lowerRoman"/>
      <w:lvlText w:val="%3."/>
      <w:lvlJc w:val="right"/>
      <w:pPr>
        <w:ind w:left="3720" w:hanging="180"/>
      </w:pPr>
    </w:lvl>
    <w:lvl w:ilvl="3" w:tplc="0410000F" w:tentative="1">
      <w:start w:val="1"/>
      <w:numFmt w:val="decimal"/>
      <w:lvlText w:val="%4."/>
      <w:lvlJc w:val="left"/>
      <w:pPr>
        <w:ind w:left="4440" w:hanging="360"/>
      </w:pPr>
    </w:lvl>
    <w:lvl w:ilvl="4" w:tplc="04100019" w:tentative="1">
      <w:start w:val="1"/>
      <w:numFmt w:val="lowerLetter"/>
      <w:lvlText w:val="%5."/>
      <w:lvlJc w:val="left"/>
      <w:pPr>
        <w:ind w:left="5160" w:hanging="360"/>
      </w:pPr>
    </w:lvl>
    <w:lvl w:ilvl="5" w:tplc="0410001B" w:tentative="1">
      <w:start w:val="1"/>
      <w:numFmt w:val="lowerRoman"/>
      <w:lvlText w:val="%6."/>
      <w:lvlJc w:val="right"/>
      <w:pPr>
        <w:ind w:left="5880" w:hanging="180"/>
      </w:pPr>
    </w:lvl>
    <w:lvl w:ilvl="6" w:tplc="0410000F" w:tentative="1">
      <w:start w:val="1"/>
      <w:numFmt w:val="decimal"/>
      <w:lvlText w:val="%7."/>
      <w:lvlJc w:val="left"/>
      <w:pPr>
        <w:ind w:left="6600" w:hanging="360"/>
      </w:pPr>
    </w:lvl>
    <w:lvl w:ilvl="7" w:tplc="04100019" w:tentative="1">
      <w:start w:val="1"/>
      <w:numFmt w:val="lowerLetter"/>
      <w:lvlText w:val="%8."/>
      <w:lvlJc w:val="left"/>
      <w:pPr>
        <w:ind w:left="7320" w:hanging="360"/>
      </w:pPr>
    </w:lvl>
    <w:lvl w:ilvl="8" w:tplc="0410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8" w15:restartNumberingAfterBreak="0">
    <w:nsid w:val="624651B3"/>
    <w:multiLevelType w:val="hybridMultilevel"/>
    <w:tmpl w:val="601C735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B31D32"/>
    <w:multiLevelType w:val="hybridMultilevel"/>
    <w:tmpl w:val="D1F67106"/>
    <w:lvl w:ilvl="0" w:tplc="D4988C32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000" w:hanging="360"/>
      </w:pPr>
    </w:lvl>
    <w:lvl w:ilvl="2" w:tplc="0410001B" w:tentative="1">
      <w:start w:val="1"/>
      <w:numFmt w:val="lowerRoman"/>
      <w:lvlText w:val="%3."/>
      <w:lvlJc w:val="right"/>
      <w:pPr>
        <w:ind w:left="3720" w:hanging="180"/>
      </w:pPr>
    </w:lvl>
    <w:lvl w:ilvl="3" w:tplc="0410000F" w:tentative="1">
      <w:start w:val="1"/>
      <w:numFmt w:val="decimal"/>
      <w:lvlText w:val="%4."/>
      <w:lvlJc w:val="left"/>
      <w:pPr>
        <w:ind w:left="4440" w:hanging="360"/>
      </w:pPr>
    </w:lvl>
    <w:lvl w:ilvl="4" w:tplc="04100019" w:tentative="1">
      <w:start w:val="1"/>
      <w:numFmt w:val="lowerLetter"/>
      <w:lvlText w:val="%5."/>
      <w:lvlJc w:val="left"/>
      <w:pPr>
        <w:ind w:left="5160" w:hanging="360"/>
      </w:pPr>
    </w:lvl>
    <w:lvl w:ilvl="5" w:tplc="0410001B" w:tentative="1">
      <w:start w:val="1"/>
      <w:numFmt w:val="lowerRoman"/>
      <w:lvlText w:val="%6."/>
      <w:lvlJc w:val="right"/>
      <w:pPr>
        <w:ind w:left="5880" w:hanging="180"/>
      </w:pPr>
    </w:lvl>
    <w:lvl w:ilvl="6" w:tplc="0410000F" w:tentative="1">
      <w:start w:val="1"/>
      <w:numFmt w:val="decimal"/>
      <w:lvlText w:val="%7."/>
      <w:lvlJc w:val="left"/>
      <w:pPr>
        <w:ind w:left="6600" w:hanging="360"/>
      </w:pPr>
    </w:lvl>
    <w:lvl w:ilvl="7" w:tplc="04100019" w:tentative="1">
      <w:start w:val="1"/>
      <w:numFmt w:val="lowerLetter"/>
      <w:lvlText w:val="%8."/>
      <w:lvlJc w:val="left"/>
      <w:pPr>
        <w:ind w:left="7320" w:hanging="360"/>
      </w:pPr>
    </w:lvl>
    <w:lvl w:ilvl="8" w:tplc="0410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10" w15:restartNumberingAfterBreak="0">
    <w:nsid w:val="6C071D7D"/>
    <w:multiLevelType w:val="hybridMultilevel"/>
    <w:tmpl w:val="C23C0C7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264CC1"/>
    <w:multiLevelType w:val="hybridMultilevel"/>
    <w:tmpl w:val="4F40D954"/>
    <w:lvl w:ilvl="0" w:tplc="9320ACBC">
      <w:start w:val="1"/>
      <w:numFmt w:val="lowerLetter"/>
      <w:lvlText w:val="(%1)"/>
      <w:lvlJc w:val="left"/>
      <w:pPr>
        <w:ind w:left="272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444" w:hanging="360"/>
      </w:pPr>
    </w:lvl>
    <w:lvl w:ilvl="2" w:tplc="0410001B" w:tentative="1">
      <w:start w:val="1"/>
      <w:numFmt w:val="lowerRoman"/>
      <w:lvlText w:val="%3."/>
      <w:lvlJc w:val="right"/>
      <w:pPr>
        <w:ind w:left="4164" w:hanging="180"/>
      </w:pPr>
    </w:lvl>
    <w:lvl w:ilvl="3" w:tplc="0410000F" w:tentative="1">
      <w:start w:val="1"/>
      <w:numFmt w:val="decimal"/>
      <w:lvlText w:val="%4."/>
      <w:lvlJc w:val="left"/>
      <w:pPr>
        <w:ind w:left="4884" w:hanging="360"/>
      </w:pPr>
    </w:lvl>
    <w:lvl w:ilvl="4" w:tplc="04100019" w:tentative="1">
      <w:start w:val="1"/>
      <w:numFmt w:val="lowerLetter"/>
      <w:lvlText w:val="%5."/>
      <w:lvlJc w:val="left"/>
      <w:pPr>
        <w:ind w:left="5604" w:hanging="360"/>
      </w:pPr>
    </w:lvl>
    <w:lvl w:ilvl="5" w:tplc="0410001B" w:tentative="1">
      <w:start w:val="1"/>
      <w:numFmt w:val="lowerRoman"/>
      <w:lvlText w:val="%6."/>
      <w:lvlJc w:val="right"/>
      <w:pPr>
        <w:ind w:left="6324" w:hanging="180"/>
      </w:pPr>
    </w:lvl>
    <w:lvl w:ilvl="6" w:tplc="0410000F" w:tentative="1">
      <w:start w:val="1"/>
      <w:numFmt w:val="decimal"/>
      <w:lvlText w:val="%7."/>
      <w:lvlJc w:val="left"/>
      <w:pPr>
        <w:ind w:left="7044" w:hanging="360"/>
      </w:pPr>
    </w:lvl>
    <w:lvl w:ilvl="7" w:tplc="04100019" w:tentative="1">
      <w:start w:val="1"/>
      <w:numFmt w:val="lowerLetter"/>
      <w:lvlText w:val="%8."/>
      <w:lvlJc w:val="left"/>
      <w:pPr>
        <w:ind w:left="7764" w:hanging="360"/>
      </w:pPr>
    </w:lvl>
    <w:lvl w:ilvl="8" w:tplc="0410001B" w:tentative="1">
      <w:start w:val="1"/>
      <w:numFmt w:val="lowerRoman"/>
      <w:lvlText w:val="%9."/>
      <w:lvlJc w:val="right"/>
      <w:pPr>
        <w:ind w:left="8484" w:hanging="180"/>
      </w:pPr>
    </w:lvl>
  </w:abstractNum>
  <w:abstractNum w:abstractNumId="12" w15:restartNumberingAfterBreak="0">
    <w:nsid w:val="77F70349"/>
    <w:multiLevelType w:val="hybridMultilevel"/>
    <w:tmpl w:val="739A386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521DB6"/>
    <w:multiLevelType w:val="hybridMultilevel"/>
    <w:tmpl w:val="6A861BB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10"/>
  </w:num>
  <w:num w:numId="8">
    <w:abstractNumId w:val="6"/>
  </w:num>
  <w:num w:numId="9">
    <w:abstractNumId w:val="1"/>
  </w:num>
  <w:num w:numId="10">
    <w:abstractNumId w:val="13"/>
  </w:num>
  <w:num w:numId="11">
    <w:abstractNumId w:val="12"/>
  </w:num>
  <w:num w:numId="12">
    <w:abstractNumId w:val="11"/>
  </w:num>
  <w:num w:numId="13">
    <w:abstractNumId w:val="9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957"/>
    <w:rsid w:val="000302C1"/>
    <w:rsid w:val="0004136F"/>
    <w:rsid w:val="00083766"/>
    <w:rsid w:val="000B2EB9"/>
    <w:rsid w:val="000D7460"/>
    <w:rsid w:val="00102550"/>
    <w:rsid w:val="00105673"/>
    <w:rsid w:val="001506FF"/>
    <w:rsid w:val="00150A73"/>
    <w:rsid w:val="00152C3B"/>
    <w:rsid w:val="00161CC6"/>
    <w:rsid w:val="00167F4B"/>
    <w:rsid w:val="00180618"/>
    <w:rsid w:val="00202D5A"/>
    <w:rsid w:val="002177B5"/>
    <w:rsid w:val="00233583"/>
    <w:rsid w:val="0024216D"/>
    <w:rsid w:val="002517D6"/>
    <w:rsid w:val="00284512"/>
    <w:rsid w:val="002B39BA"/>
    <w:rsid w:val="003021CA"/>
    <w:rsid w:val="00355B63"/>
    <w:rsid w:val="00367431"/>
    <w:rsid w:val="003778E8"/>
    <w:rsid w:val="00392A0E"/>
    <w:rsid w:val="003D1A3A"/>
    <w:rsid w:val="003F4AE7"/>
    <w:rsid w:val="00406EF3"/>
    <w:rsid w:val="004144F6"/>
    <w:rsid w:val="00415A7D"/>
    <w:rsid w:val="00416E01"/>
    <w:rsid w:val="00417C81"/>
    <w:rsid w:val="00452D5A"/>
    <w:rsid w:val="00481915"/>
    <w:rsid w:val="00490705"/>
    <w:rsid w:val="004A18F9"/>
    <w:rsid w:val="004C4E64"/>
    <w:rsid w:val="004D58B2"/>
    <w:rsid w:val="004E3FB4"/>
    <w:rsid w:val="004F4A19"/>
    <w:rsid w:val="005035D2"/>
    <w:rsid w:val="00522D62"/>
    <w:rsid w:val="005317CB"/>
    <w:rsid w:val="00564A11"/>
    <w:rsid w:val="0058556C"/>
    <w:rsid w:val="005A48AA"/>
    <w:rsid w:val="005F13DE"/>
    <w:rsid w:val="005F25E6"/>
    <w:rsid w:val="0062250F"/>
    <w:rsid w:val="00630845"/>
    <w:rsid w:val="00660957"/>
    <w:rsid w:val="006665A0"/>
    <w:rsid w:val="0067108E"/>
    <w:rsid w:val="00672E71"/>
    <w:rsid w:val="006744EC"/>
    <w:rsid w:val="00677836"/>
    <w:rsid w:val="00684436"/>
    <w:rsid w:val="00691CAE"/>
    <w:rsid w:val="007029C0"/>
    <w:rsid w:val="00706582"/>
    <w:rsid w:val="00741834"/>
    <w:rsid w:val="00746A88"/>
    <w:rsid w:val="00752425"/>
    <w:rsid w:val="0076373B"/>
    <w:rsid w:val="007B0271"/>
    <w:rsid w:val="0081779B"/>
    <w:rsid w:val="00827550"/>
    <w:rsid w:val="008612BA"/>
    <w:rsid w:val="008765E1"/>
    <w:rsid w:val="008943BD"/>
    <w:rsid w:val="008A6C8A"/>
    <w:rsid w:val="008B29DB"/>
    <w:rsid w:val="008E38E3"/>
    <w:rsid w:val="009151EA"/>
    <w:rsid w:val="0093451A"/>
    <w:rsid w:val="00967F36"/>
    <w:rsid w:val="00972B5F"/>
    <w:rsid w:val="00996206"/>
    <w:rsid w:val="00996214"/>
    <w:rsid w:val="009E2906"/>
    <w:rsid w:val="009F6414"/>
    <w:rsid w:val="00A10FFB"/>
    <w:rsid w:val="00A40CE1"/>
    <w:rsid w:val="00A94594"/>
    <w:rsid w:val="00AA097E"/>
    <w:rsid w:val="00AA5B7A"/>
    <w:rsid w:val="00B13644"/>
    <w:rsid w:val="00B31E79"/>
    <w:rsid w:val="00B47AF2"/>
    <w:rsid w:val="00B578EE"/>
    <w:rsid w:val="00B94ABE"/>
    <w:rsid w:val="00BB2441"/>
    <w:rsid w:val="00BC1F55"/>
    <w:rsid w:val="00BC2BFD"/>
    <w:rsid w:val="00BE69C8"/>
    <w:rsid w:val="00C01E32"/>
    <w:rsid w:val="00C26610"/>
    <w:rsid w:val="00C31ACD"/>
    <w:rsid w:val="00C431DC"/>
    <w:rsid w:val="00C521AB"/>
    <w:rsid w:val="00C87C75"/>
    <w:rsid w:val="00CA39A9"/>
    <w:rsid w:val="00CD188D"/>
    <w:rsid w:val="00D241B0"/>
    <w:rsid w:val="00D2756B"/>
    <w:rsid w:val="00D41545"/>
    <w:rsid w:val="00D529BE"/>
    <w:rsid w:val="00D67A75"/>
    <w:rsid w:val="00D67C9A"/>
    <w:rsid w:val="00D75383"/>
    <w:rsid w:val="00D800CC"/>
    <w:rsid w:val="00D908AE"/>
    <w:rsid w:val="00DE6E13"/>
    <w:rsid w:val="00E3670C"/>
    <w:rsid w:val="00E36EF6"/>
    <w:rsid w:val="00E45F6F"/>
    <w:rsid w:val="00E853D0"/>
    <w:rsid w:val="00E944FC"/>
    <w:rsid w:val="00EB25C1"/>
    <w:rsid w:val="00EC4B91"/>
    <w:rsid w:val="00EE0739"/>
    <w:rsid w:val="00EE1FDE"/>
    <w:rsid w:val="00EE3357"/>
    <w:rsid w:val="00F00200"/>
    <w:rsid w:val="00F5160E"/>
    <w:rsid w:val="00FC4552"/>
    <w:rsid w:val="00FE05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DDD8368"/>
  <w15:docId w15:val="{2814A92C-0024-40EA-9314-AA57C1D8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512"/>
  </w:style>
  <w:style w:type="paragraph" w:styleId="Heading2">
    <w:name w:val="heading 2"/>
    <w:basedOn w:val="Normal"/>
    <w:link w:val="Heading2Char"/>
    <w:uiPriority w:val="9"/>
    <w:unhideWhenUsed/>
    <w:qFormat/>
    <w:rsid w:val="00EE0739"/>
    <w:pPr>
      <w:widowControl w:val="0"/>
      <w:autoSpaceDE w:val="0"/>
      <w:autoSpaceDN w:val="0"/>
      <w:spacing w:after="0" w:line="240" w:lineRule="auto"/>
      <w:ind w:left="620"/>
      <w:outlineLvl w:val="1"/>
    </w:pPr>
    <w:rPr>
      <w:rFonts w:ascii="Times New Roman" w:eastAsia="Times New Roman" w:hAnsi="Times New Roman" w:cs="Times New Roman"/>
      <w:b/>
      <w:bCs/>
      <w:i/>
      <w:iCs/>
      <w:sz w:val="16"/>
      <w:szCs w:val="1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0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CA39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7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4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66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610"/>
  </w:style>
  <w:style w:type="paragraph" w:styleId="Footer">
    <w:name w:val="footer"/>
    <w:basedOn w:val="Normal"/>
    <w:link w:val="FooterChar"/>
    <w:uiPriority w:val="99"/>
    <w:unhideWhenUsed/>
    <w:rsid w:val="00C266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610"/>
  </w:style>
  <w:style w:type="table" w:customStyle="1" w:styleId="Grigliatabella1">
    <w:name w:val="Griglia tabella1"/>
    <w:basedOn w:val="TableNormal"/>
    <w:next w:val="TableGrid"/>
    <w:uiPriority w:val="39"/>
    <w:rsid w:val="00C87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E0739"/>
    <w:rPr>
      <w:rFonts w:ascii="Times New Roman" w:eastAsia="Times New Roman" w:hAnsi="Times New Roman" w:cs="Times New Roman"/>
      <w:b/>
      <w:bCs/>
      <w:i/>
      <w:iCs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CD7A2-C02B-4DB7-94FF-12054BF46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ra</dc:creator>
  <cp:lastModifiedBy>Santhiya M.</cp:lastModifiedBy>
  <cp:revision>2</cp:revision>
  <dcterms:created xsi:type="dcterms:W3CDTF">2024-03-08T11:12:00Z</dcterms:created>
  <dcterms:modified xsi:type="dcterms:W3CDTF">2024-03-08T11:12:00Z</dcterms:modified>
</cp:coreProperties>
</file>